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7893" w:type="dxa"/>
        <w:tblInd w:w="-5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4"/>
        <w:gridCol w:w="2496"/>
        <w:gridCol w:w="927"/>
        <w:gridCol w:w="1151"/>
        <w:gridCol w:w="917"/>
        <w:gridCol w:w="11258"/>
      </w:tblGrid>
      <w:tr w:rsidR="005C6909" w:rsidRPr="002D6D07" w14:paraId="054C5557" w14:textId="77777777" w:rsidTr="005C6909">
        <w:trPr>
          <w:trHeight w:val="320"/>
        </w:trPr>
        <w:tc>
          <w:tcPr>
            <w:tcW w:w="1789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2DAF" w14:textId="5432F0DB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 xml:space="preserve">Supplementary Table </w:t>
            </w:r>
            <w:r w:rsidR="002D6D07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7</w:t>
            </w: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.</w:t>
            </w: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Activated pathways characterized with syndromic cleft palate only variant-containing-genes identified in patients with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nsyndromic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 xml:space="preserve"> cleft palate only (NSCPO). </w:t>
            </w:r>
          </w:p>
        </w:tc>
      </w:tr>
      <w:tr w:rsidR="005C6909" w:rsidRPr="002D6D07" w14:paraId="408867DF" w14:textId="77777777" w:rsidTr="005C6909">
        <w:trPr>
          <w:trHeight w:val="320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9803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Pathway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ID</w:t>
            </w:r>
          </w:p>
        </w:tc>
        <w:tc>
          <w:tcPr>
            <w:tcW w:w="3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E87C7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Term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escription</w:t>
            </w:r>
            <w:proofErr w:type="spellEnd"/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BAB39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Observed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gene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unt</w:t>
            </w:r>
            <w:proofErr w:type="spellEnd"/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45995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Background gene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count</w:t>
            </w:r>
            <w:proofErr w:type="spellEnd"/>
          </w:p>
        </w:tc>
        <w:tc>
          <w:tcPr>
            <w:tcW w:w="9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ABF4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False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discovery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 rate</w:t>
            </w:r>
          </w:p>
        </w:tc>
        <w:tc>
          <w:tcPr>
            <w:tcW w:w="103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A9A8F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pt-BR"/>
              </w:rPr>
              <w:t>Matching proteins in your network</w:t>
            </w:r>
          </w:p>
        </w:tc>
      </w:tr>
      <w:tr w:rsidR="005C6909" w:rsidRPr="002D6D07" w14:paraId="36C42CFF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59CA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919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30F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Thyroid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ormone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ignaling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AD07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C6F4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373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47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F1C6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TCH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,MAP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K2,NOTCH3,MED13L,ACTB,MED12,PLCB4</w:t>
            </w:r>
          </w:p>
        </w:tc>
      </w:tr>
      <w:tr w:rsidR="005C6909" w:rsidRPr="005C6909" w14:paraId="68BEEDA6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F3F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97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048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in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igestion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nd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bsorp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286A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57A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7AA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077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0A38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CNQ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COL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A1,COL7A1,COL9A3,COL9A2,COL5A2</w:t>
            </w:r>
          </w:p>
        </w:tc>
      </w:tr>
      <w:tr w:rsidR="005C6909" w:rsidRPr="002D6D07" w14:paraId="58E24E23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F78E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0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90543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roteoglycans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ce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ACCB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85D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703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41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AAA4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K2,STAT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3,BRAF,PTPN11,ACTB,HSPG2,GPC3</w:t>
            </w:r>
          </w:p>
        </w:tc>
      </w:tr>
      <w:tr w:rsidR="005C6909" w:rsidRPr="002D6D07" w14:paraId="131EFF46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7C56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06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AF777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icroRNAs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in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ce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4C6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B96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524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57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B4DA9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TCH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,MAP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K2,NOTCH3,STAT3,TNXB,ZEB2</w:t>
            </w:r>
          </w:p>
        </w:tc>
      </w:tr>
      <w:tr w:rsidR="005C6909" w:rsidRPr="005C6909" w14:paraId="4A739450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3E0B8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346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C6D8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Fanconi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anemia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F15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F31C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8334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59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33C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IP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FANCD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ATR,FANCA</w:t>
            </w:r>
          </w:p>
        </w:tc>
      </w:tr>
      <w:tr w:rsidR="005C6909" w:rsidRPr="005C6909" w14:paraId="4F98D654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A94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053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448C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osaminoglycan biosynthesis - chondroitin sulfate / dermatan sulfat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2241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6E10A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43D2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060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A2EF9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SY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XYLT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B3GAT3</w:t>
            </w:r>
          </w:p>
        </w:tc>
      </w:tr>
      <w:tr w:rsidR="005C6909" w:rsidRPr="005C6909" w14:paraId="619010D0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467C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110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3C117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c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s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521F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1CAA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2A8C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07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2DB33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R3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,CHSY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XYLT1,B3GAT3,HYAL1,GUSB,SHMT1,POLE,POMGNT2,COMT,POMGNT1,POLR3A,POLR1C,PSAT1,PLCB4,EARS2</w:t>
            </w:r>
          </w:p>
        </w:tc>
      </w:tr>
      <w:tr w:rsidR="005C6909" w:rsidRPr="002D6D07" w14:paraId="0F5331F4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DADE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11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78A6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Cell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cl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57D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9D4A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3CC9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07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8DBC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CDC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6,BUB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1B,RAD21,ATR,SMC3</w:t>
            </w:r>
          </w:p>
        </w:tc>
      </w:tr>
      <w:tr w:rsidR="005C6909" w:rsidRPr="005C6909" w14:paraId="5DF945CF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0A27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2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2999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ute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eloid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kemi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2AB9A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DE54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71CE0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07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877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STAT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DUSP6,BRAF</w:t>
            </w:r>
          </w:p>
        </w:tc>
      </w:tr>
      <w:tr w:rsidR="005C6909" w:rsidRPr="005C6909" w14:paraId="10F5C479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0505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302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55D18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NA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ymeras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381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7492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EDC2F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16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B411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R3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,POLR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A,POLR1C</w:t>
            </w:r>
          </w:p>
        </w:tc>
      </w:tr>
      <w:tr w:rsidR="005C6909" w:rsidRPr="005C6909" w14:paraId="5B2AA2D1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F223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51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BE4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ECM-receptor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terac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9CE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1DB8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EBB8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4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BD7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OL9A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COL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A2,HSPG2,TNXB</w:t>
            </w:r>
          </w:p>
        </w:tc>
      </w:tr>
      <w:tr w:rsidR="005C6909" w:rsidRPr="002D6D07" w14:paraId="5DD94819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150E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16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5677D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Human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pillomavirus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infec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0297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361DF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E5EDB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179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9F643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TCH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,MAP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2K2,NOTCH3,COL9A3,ATR,COL9A2,TNXB</w:t>
            </w:r>
          </w:p>
        </w:tc>
      </w:tr>
      <w:tr w:rsidR="005C6909" w:rsidRPr="005C6909" w14:paraId="37052A1B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C62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152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2265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Endocrine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resistanc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63685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4E67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A73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D2AF0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CH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MAP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K2,NOTCH3,BRAF</w:t>
            </w:r>
          </w:p>
        </w:tc>
      </w:tr>
      <w:tr w:rsidR="005C6909" w:rsidRPr="005C6909" w14:paraId="5F95F24B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1D6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2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D0EB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epatocellular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rcinom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9130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C611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35AB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1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1C381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BRAF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ARID1B,ACTB,SMARCA4</w:t>
            </w:r>
          </w:p>
        </w:tc>
      </w:tr>
      <w:tr w:rsidR="005C6909" w:rsidRPr="005C6909" w14:paraId="3A253E17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D1D90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lastRenderedPageBreak/>
              <w:t>hsa0024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C985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yrimidine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etabolism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39A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7E15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BBE0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220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6ED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R3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,POLE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POLR3A,POLR1C</w:t>
            </w:r>
          </w:p>
        </w:tc>
      </w:tr>
      <w:tr w:rsidR="005C6909" w:rsidRPr="005C6909" w14:paraId="2F8CC36B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BCFD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51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1E6F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Focal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dhes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11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BD31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F218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386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4EC5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AF,COL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A3,ACTB,COL9A2,TNXB</w:t>
            </w:r>
          </w:p>
        </w:tc>
      </w:tr>
      <w:tr w:rsidR="005C6909" w:rsidRPr="005C6909" w14:paraId="565F4811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1B06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73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DCD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ng-term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press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97054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73317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FB46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09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88BFE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BRAF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PLCB4</w:t>
            </w:r>
          </w:p>
        </w:tc>
      </w:tr>
      <w:tr w:rsidR="005C6909" w:rsidRPr="005C6909" w14:paraId="46B2DCB2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CA83E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62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F13DD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ytosolic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DNA-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nsing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athway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9C7BF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C8A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4F1C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2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7F6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LR3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,POLR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A,POLR1C</w:t>
            </w:r>
          </w:p>
        </w:tc>
      </w:tr>
      <w:tr w:rsidR="005C6909" w:rsidRPr="005C6909" w14:paraId="67D2C1E0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7AD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72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A22F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ong-term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tentia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F9B05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06A0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130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35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94E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BRAF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PLCB4</w:t>
            </w:r>
          </w:p>
        </w:tc>
      </w:tr>
      <w:tr w:rsidR="005C6909" w:rsidRPr="005C6909" w14:paraId="295E87EC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ABA8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053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A1A7C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lycosaminoglycan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degrada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6C158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40C95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A081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39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16FE5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AL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GUSB</w:t>
            </w:r>
            <w:proofErr w:type="gramEnd"/>
          </w:p>
        </w:tc>
      </w:tr>
      <w:tr w:rsidR="005C6909" w:rsidRPr="005C6909" w14:paraId="55F08FCD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1398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23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2B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Non-small cell lung cancer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D4C85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77EF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0224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39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CB49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STAT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BRAF</w:t>
            </w:r>
          </w:p>
        </w:tc>
      </w:tr>
      <w:tr w:rsidR="005C6909" w:rsidRPr="005C6909" w14:paraId="4252ED57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94F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1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4E4B5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Renal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ell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carcinoma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6BBD7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0D08A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D2922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4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FBF84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BRAF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PTPN11</w:t>
            </w:r>
          </w:p>
        </w:tc>
      </w:tr>
      <w:tr w:rsidR="005C6909" w:rsidRPr="005C6909" w14:paraId="6E5A6244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7F9E7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0515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B77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Mannose type O-glycan biosynthesi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DC19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A9F0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2399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F5C08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POMGNT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POMGNT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</w:tr>
      <w:tr w:rsidR="005C6909" w:rsidRPr="005C6909" w14:paraId="638CE6F4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AFDC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053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46C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Glycosaminoglycan biosynthesis - heparan sulfate / heparin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923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62CB8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E3A4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F834D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XYLT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B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GAT3</w:t>
            </w:r>
          </w:p>
        </w:tc>
      </w:tr>
      <w:tr w:rsidR="005C6909" w:rsidRPr="005C6909" w14:paraId="6739C3A0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51182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152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6D2A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EGFR tyrosine kinase inhibitor resistanc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9BE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7D1BB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A582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B5D5F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STAT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,BRAF</w:t>
            </w:r>
          </w:p>
        </w:tc>
      </w:tr>
      <w:tr w:rsidR="005C6909" w:rsidRPr="005C6909" w14:paraId="47F45851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C138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93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B50FF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ushing's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yndrome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FD5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96A6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51FF0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3EE3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BRAF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KMT2D,PLCB4</w:t>
            </w:r>
          </w:p>
        </w:tc>
      </w:tr>
      <w:tr w:rsidR="005C6909" w:rsidRPr="005C6909" w14:paraId="556ACFFF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EAB4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4971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B59C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astric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id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secretion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0AE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F957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0484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B06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CNQ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,ACTB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PLCB4</w:t>
            </w:r>
          </w:p>
        </w:tc>
      </w:tr>
      <w:tr w:rsidR="005C6909" w:rsidRPr="005C6909" w14:paraId="3FD23F1D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5A07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20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AA10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hronic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yeloid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leukemia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1AD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09F7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1FF35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849C0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MAP2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K2,BRAF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PTPN11</w:t>
            </w:r>
          </w:p>
        </w:tc>
      </w:tr>
      <w:tr w:rsidR="005C6909" w:rsidRPr="005C6909" w14:paraId="0D495962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18D1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224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F99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reast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nce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03C37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0FCD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2153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0464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NOTCH</w:t>
            </w: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,MAP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K2,NOTCH3,BRAF</w:t>
            </w:r>
          </w:p>
        </w:tc>
      </w:tr>
      <w:tr w:rsidR="005C6909" w:rsidRPr="005C6909" w14:paraId="7480E1B9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AB30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412</w:t>
            </w:r>
          </w:p>
        </w:tc>
        <w:tc>
          <w:tcPr>
            <w:tcW w:w="3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3F2E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val="en-US" w:eastAsia="pt-BR"/>
              </w:rPr>
              <w:t>Arrhythmogenic right ventricular cardiomyopathy (ARVC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B361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49131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CF81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2</w:t>
            </w:r>
          </w:p>
        </w:tc>
        <w:tc>
          <w:tcPr>
            <w:tcW w:w="10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F655F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B,DMD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LMNA</w:t>
            </w:r>
          </w:p>
        </w:tc>
      </w:tr>
      <w:tr w:rsidR="005C6909" w:rsidRPr="005C6909" w14:paraId="6B74E1CE" w14:textId="77777777" w:rsidTr="005C6909">
        <w:trPr>
          <w:trHeight w:val="320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606BD9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hsa05410</w:t>
            </w:r>
          </w:p>
        </w:tc>
        <w:tc>
          <w:tcPr>
            <w:tcW w:w="3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61E35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Hypertrophic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</w:t>
            </w:r>
            <w:proofErr w:type="spell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cardiomyopathy</w:t>
            </w:r>
            <w:proofErr w:type="spell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 (HCM)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17779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13AD9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B4643" w14:textId="77777777" w:rsidR="005C6909" w:rsidRPr="005C6909" w:rsidRDefault="005C6909" w:rsidP="005C6909">
            <w:pPr>
              <w:jc w:val="right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0499</w:t>
            </w:r>
          </w:p>
        </w:tc>
        <w:tc>
          <w:tcPr>
            <w:tcW w:w="103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3515B" w14:textId="77777777" w:rsidR="005C6909" w:rsidRPr="005C6909" w:rsidRDefault="005C6909" w:rsidP="005C6909">
            <w:pPr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gramStart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ACTB,DMD</w:t>
            </w:r>
            <w:proofErr w:type="gramEnd"/>
            <w:r w:rsidRPr="005C690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,LMNA</w:t>
            </w:r>
          </w:p>
        </w:tc>
      </w:tr>
    </w:tbl>
    <w:p w14:paraId="49323A35" w14:textId="77777777" w:rsidR="005C6909" w:rsidRDefault="005C6909"/>
    <w:sectPr w:rsidR="005C6909" w:rsidSect="005C6909">
      <w:pgSz w:w="2016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6909"/>
    <w:rsid w:val="002D6D07"/>
    <w:rsid w:val="005C6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D3DB9A7"/>
  <w15:chartTrackingRefBased/>
  <w15:docId w15:val="{8872BF0E-8D01-8B41-9A44-DE107D9AC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078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6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22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MACHADO</dc:creator>
  <cp:keywords/>
  <dc:description/>
  <cp:lastModifiedBy>RENATO MACHADO</cp:lastModifiedBy>
  <cp:revision>2</cp:revision>
  <dcterms:created xsi:type="dcterms:W3CDTF">2021-04-17T00:09:00Z</dcterms:created>
  <dcterms:modified xsi:type="dcterms:W3CDTF">2021-05-30T18:57:00Z</dcterms:modified>
</cp:coreProperties>
</file>